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16F" w:rsidRPr="00295295" w:rsidRDefault="0026216F" w:rsidP="0026216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9529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:rsidR="0026216F" w:rsidRPr="00295295" w:rsidRDefault="0026216F" w:rsidP="00262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5295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295295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edictive Value of Individual GWTG-HF Score Paramete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2060"/>
        <w:gridCol w:w="936"/>
        <w:gridCol w:w="2060"/>
        <w:gridCol w:w="936"/>
      </w:tblGrid>
      <w:tr w:rsidR="0026216F" w:rsidRPr="00295295" w:rsidTr="007447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8150C6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ea Under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26216F" w:rsidRPr="00295295" w:rsidTr="007447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WTG-HF 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HF o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 value</w:t>
            </w:r>
          </w:p>
        </w:tc>
      </w:tr>
      <w:tr w:rsidR="0026216F" w:rsidRPr="00295295" w:rsidTr="007447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3 (0.497-0.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33 (0.434-0.6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99</w:t>
            </w:r>
          </w:p>
        </w:tc>
      </w:tr>
      <w:tr w:rsidR="0026216F" w:rsidRPr="00295295" w:rsidTr="007447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7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5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9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3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1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7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53</w:t>
            </w:r>
          </w:p>
        </w:tc>
      </w:tr>
      <w:tr w:rsidR="0026216F" w:rsidRPr="00295295" w:rsidTr="007447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23 (0.496-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2 (0.454-0.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3</w:t>
            </w:r>
          </w:p>
        </w:tc>
      </w:tr>
      <w:tr w:rsidR="0026216F" w:rsidRPr="00295295" w:rsidTr="007447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80 (0.455-0.7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48 (0.452-0.6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15</w:t>
            </w:r>
          </w:p>
        </w:tc>
      </w:tr>
      <w:tr w:rsidR="0026216F" w:rsidRPr="00295295" w:rsidTr="007447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8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2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5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9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8</w:t>
            </w: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2</w:t>
            </w:r>
          </w:p>
        </w:tc>
      </w:tr>
      <w:tr w:rsidR="0026216F" w:rsidRPr="00295295" w:rsidTr="007447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rea n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36 (0.630-0.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74 (0.580-0.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3</w:t>
            </w:r>
          </w:p>
        </w:tc>
      </w:tr>
      <w:tr w:rsidR="0026216F" w:rsidRPr="00295295" w:rsidTr="007447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bookmarkStart w:id="0" w:name="_Hlk61433322"/>
            <w:r w:rsidRPr="0029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GWTG-HF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88 (0.701-0.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06 (0.618-0.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295295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95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01</w:t>
            </w:r>
          </w:p>
        </w:tc>
      </w:tr>
      <w:bookmarkEnd w:id="0"/>
    </w:tbl>
    <w:p w:rsidR="0026216F" w:rsidRDefault="0026216F" w:rsidP="00262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6216F" w:rsidRDefault="0026216F" w:rsidP="00262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rea under curve values from r</w:t>
      </w:r>
      <w:r w:rsidRPr="001D5218">
        <w:rPr>
          <w:rFonts w:ascii="Times New Roman" w:hAnsi="Times New Roman" w:cs="Times New Roman"/>
          <w:sz w:val="24"/>
          <w:szCs w:val="24"/>
          <w:lang w:val="en-GB"/>
        </w:rPr>
        <w:t xml:space="preserve">eceiver 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1D5218">
        <w:rPr>
          <w:rFonts w:ascii="Times New Roman" w:hAnsi="Times New Roman" w:cs="Times New Roman"/>
          <w:sz w:val="24"/>
          <w:szCs w:val="24"/>
          <w:lang w:val="en-GB"/>
        </w:rPr>
        <w:t xml:space="preserve">perating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1D5218">
        <w:rPr>
          <w:rFonts w:ascii="Times New Roman" w:hAnsi="Times New Roman" w:cs="Times New Roman"/>
          <w:sz w:val="24"/>
          <w:szCs w:val="24"/>
          <w:lang w:val="en-GB"/>
        </w:rPr>
        <w:t>haracteristi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alysis of GWTG-HF score and its individual parameters. BP, blood pressure; COPD, chronic obstructive pulmonary disease.</w:t>
      </w:r>
    </w:p>
    <w:p w:rsidR="0026216F" w:rsidRDefault="0026216F" w:rsidP="00262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216F" w:rsidRDefault="0026216F" w:rsidP="00262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216F" w:rsidRDefault="0026216F" w:rsidP="00262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216F" w:rsidRDefault="0026216F" w:rsidP="00262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216F" w:rsidRDefault="0026216F" w:rsidP="00262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216F" w:rsidRDefault="0026216F" w:rsidP="00262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216F" w:rsidRDefault="0026216F" w:rsidP="00262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216F" w:rsidRPr="00CB405C" w:rsidRDefault="0026216F" w:rsidP="002621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</w:t>
      </w:r>
      <w:r w:rsidRPr="00CB405C">
        <w:rPr>
          <w:rFonts w:ascii="Times New Roman" w:hAnsi="Times New Roman" w:cs="Times New Roman"/>
          <w:sz w:val="24"/>
          <w:szCs w:val="24"/>
          <w:lang w:val="en-GB"/>
        </w:rPr>
        <w:t xml:space="preserve">Table 2. </w:t>
      </w:r>
      <w:proofErr w:type="spellStart"/>
      <w:r w:rsidRPr="00CB405C">
        <w:rPr>
          <w:rFonts w:ascii="Times New Roman" w:hAnsi="Times New Roman" w:cs="Times New Roman"/>
          <w:sz w:val="24"/>
          <w:szCs w:val="24"/>
          <w:lang w:val="en-GB"/>
        </w:rPr>
        <w:t>Univariable</w:t>
      </w:r>
      <w:proofErr w:type="spellEnd"/>
      <w:r w:rsidRPr="00CB405C">
        <w:rPr>
          <w:rFonts w:ascii="Times New Roman" w:hAnsi="Times New Roman" w:cs="Times New Roman"/>
          <w:sz w:val="24"/>
          <w:szCs w:val="24"/>
          <w:lang w:val="en-GB"/>
        </w:rPr>
        <w:t xml:space="preserve"> Cox Regression Analysis</w:t>
      </w: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1896"/>
        <w:gridCol w:w="1067"/>
        <w:gridCol w:w="1701"/>
        <w:gridCol w:w="992"/>
      </w:tblGrid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1F283E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ortalit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HF or Mortality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zard ratio (95% CI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zard rat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 value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8150C6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1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WTG-HF score (per 1 point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1 (1.07-1.1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7 (1.04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01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 gend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6 (0.82-3.8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3 (0.88-2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1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8150C6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1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MI (per 1 kg/m²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5 (0.87-1.0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1 (0.95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45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ory of smokin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6 (0.84-4.1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6 (0.69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60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abete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3 (0.59-2.9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3 (0.50-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05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rotis stenosi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8 (0.63-4.4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8 (0.76-3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9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ipheral artery diseas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6 (0.79-3.9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1 (0.79-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7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ior strok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5 (0.66-4.6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6 (0.41-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19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gistic EuroSCORE (per 1%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2 (1.001-1.0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2 (1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2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YHA (per 1 grade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0 (0.67-2.5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7 (0.84-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6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rial fibrill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 (0.20-2.0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6 (0.37-2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37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8150C6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1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FR (per 1 mL/min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6 (0.93-0.9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7 (0.95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7C4AF9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7C4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t</w:t>
            </w:r>
            <w:proofErr w:type="spellEnd"/>
            <w:r w:rsidRPr="007C4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-pro-BNP (per 1000 </w:t>
            </w:r>
            <w:proofErr w:type="spellStart"/>
            <w:r w:rsidRPr="007C4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g</w:t>
            </w:r>
            <w:proofErr w:type="spellEnd"/>
            <w:r w:rsidRPr="007C4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/mL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7C4AF9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C4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3 (1.003-1.0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7C4AF9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C4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7C4AF9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C4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2 (0.998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7C4AF9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C4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2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8150C6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1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emoglobin (per 1 g/</w:t>
            </w:r>
            <w:proofErr w:type="spellStart"/>
            <w:r w:rsidRPr="0081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L</w:t>
            </w:r>
            <w:proofErr w:type="spellEnd"/>
            <w:r w:rsidRPr="0081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8 (0.74-1.0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5 (0.83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3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8150C6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1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itral regurgitation (per 1 grade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76 (1.96-7.2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3 (1.29-3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LVEF (per 1%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6 (0.93-0.9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6 (0.94-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4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8150C6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1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ystolic PAP (per 1 mmHg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 (0.96-1.0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7 (0.95-0.9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APSE (per 1 mm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1 (0.83-0.99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2 (0.86-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8150C6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15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ricuspid regurgitation (per 1 grade increase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3 (0.95-2.4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0 (0.84-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09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TVR procedur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 (0.16-1.8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 (0.29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00</w:t>
            </w:r>
          </w:p>
        </w:tc>
      </w:tr>
      <w:tr w:rsidR="0026216F" w:rsidRPr="00CB405C" w:rsidTr="007447F3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cedural succes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 (0.29-2.0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1 (0.27-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16F" w:rsidRPr="00CB405C" w:rsidRDefault="0026216F" w:rsidP="007447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B4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8</w:t>
            </w:r>
          </w:p>
        </w:tc>
      </w:tr>
    </w:tbl>
    <w:p w:rsidR="0026216F" w:rsidRDefault="0026216F" w:rsidP="0026216F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6216F" w:rsidRDefault="0026216F" w:rsidP="0026216F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BMI, body mass index; GFR, estimated glomerular filtration rate; LVEF, left ventricular ejection fraction; NYHA, New York Heart Association class; TAPSE, </w:t>
      </w:r>
      <w:r w:rsidRPr="001F1868">
        <w:rPr>
          <w:rFonts w:ascii="Times New Roman" w:hAnsi="Times New Roman"/>
          <w:sz w:val="24"/>
          <w:szCs w:val="24"/>
          <w:lang w:val="en-GB"/>
        </w:rPr>
        <w:t>tricuspid annular plane systolic excursion</w:t>
      </w:r>
      <w:r>
        <w:rPr>
          <w:rFonts w:ascii="Times New Roman" w:hAnsi="Times New Roman"/>
          <w:sz w:val="24"/>
          <w:szCs w:val="24"/>
          <w:lang w:val="en-GB"/>
        </w:rPr>
        <w:t xml:space="preserve">; TTVR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ranscathet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tricuspid valve repair.</w:t>
      </w:r>
    </w:p>
    <w:p w:rsidR="00D30C92" w:rsidRDefault="00D30C92">
      <w:bookmarkStart w:id="1" w:name="_GoBack"/>
      <w:bookmarkEnd w:id="1"/>
    </w:p>
    <w:sectPr w:rsidR="00D30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16F"/>
    <w:rsid w:val="00013789"/>
    <w:rsid w:val="00013C69"/>
    <w:rsid w:val="00015412"/>
    <w:rsid w:val="00020848"/>
    <w:rsid w:val="00030D97"/>
    <w:rsid w:val="000362AB"/>
    <w:rsid w:val="00043648"/>
    <w:rsid w:val="000538FE"/>
    <w:rsid w:val="0007129C"/>
    <w:rsid w:val="0007343B"/>
    <w:rsid w:val="00082C72"/>
    <w:rsid w:val="00083409"/>
    <w:rsid w:val="00090BAB"/>
    <w:rsid w:val="0009450C"/>
    <w:rsid w:val="0009607F"/>
    <w:rsid w:val="000964A7"/>
    <w:rsid w:val="000C61D0"/>
    <w:rsid w:val="000D6747"/>
    <w:rsid w:val="000F3A23"/>
    <w:rsid w:val="00101E61"/>
    <w:rsid w:val="00117D5E"/>
    <w:rsid w:val="001264AB"/>
    <w:rsid w:val="001306D4"/>
    <w:rsid w:val="00132CC9"/>
    <w:rsid w:val="001330D5"/>
    <w:rsid w:val="00144EE5"/>
    <w:rsid w:val="00153A24"/>
    <w:rsid w:val="00156B0C"/>
    <w:rsid w:val="00161D88"/>
    <w:rsid w:val="00165AFD"/>
    <w:rsid w:val="00170FC6"/>
    <w:rsid w:val="0017393F"/>
    <w:rsid w:val="00182BC1"/>
    <w:rsid w:val="0019678A"/>
    <w:rsid w:val="001A51A3"/>
    <w:rsid w:val="001B14B6"/>
    <w:rsid w:val="001B4057"/>
    <w:rsid w:val="001B615E"/>
    <w:rsid w:val="001D215F"/>
    <w:rsid w:val="001D57FB"/>
    <w:rsid w:val="001F2176"/>
    <w:rsid w:val="001F2241"/>
    <w:rsid w:val="001F349B"/>
    <w:rsid w:val="0020375A"/>
    <w:rsid w:val="00225123"/>
    <w:rsid w:val="00232ADB"/>
    <w:rsid w:val="0026216F"/>
    <w:rsid w:val="00263896"/>
    <w:rsid w:val="002655CF"/>
    <w:rsid w:val="00271C55"/>
    <w:rsid w:val="00273B87"/>
    <w:rsid w:val="002A4599"/>
    <w:rsid w:val="002B57A1"/>
    <w:rsid w:val="002C2961"/>
    <w:rsid w:val="002C4244"/>
    <w:rsid w:val="002C446A"/>
    <w:rsid w:val="002C5007"/>
    <w:rsid w:val="002D6AEE"/>
    <w:rsid w:val="002E01E4"/>
    <w:rsid w:val="002F45CB"/>
    <w:rsid w:val="00301A67"/>
    <w:rsid w:val="00304640"/>
    <w:rsid w:val="00312344"/>
    <w:rsid w:val="0031506F"/>
    <w:rsid w:val="003213E4"/>
    <w:rsid w:val="00331616"/>
    <w:rsid w:val="0034108F"/>
    <w:rsid w:val="00343639"/>
    <w:rsid w:val="00344587"/>
    <w:rsid w:val="00353D12"/>
    <w:rsid w:val="00364832"/>
    <w:rsid w:val="00365CD5"/>
    <w:rsid w:val="003719C3"/>
    <w:rsid w:val="0037735E"/>
    <w:rsid w:val="00386376"/>
    <w:rsid w:val="003938EB"/>
    <w:rsid w:val="003945BE"/>
    <w:rsid w:val="003970E0"/>
    <w:rsid w:val="003C082F"/>
    <w:rsid w:val="003C21F3"/>
    <w:rsid w:val="003D5EA9"/>
    <w:rsid w:val="003F4C81"/>
    <w:rsid w:val="00402212"/>
    <w:rsid w:val="004108EA"/>
    <w:rsid w:val="004118FB"/>
    <w:rsid w:val="0042309B"/>
    <w:rsid w:val="00425211"/>
    <w:rsid w:val="00426996"/>
    <w:rsid w:val="00433782"/>
    <w:rsid w:val="0044769F"/>
    <w:rsid w:val="00463E03"/>
    <w:rsid w:val="0049138B"/>
    <w:rsid w:val="004A525F"/>
    <w:rsid w:val="004A54F8"/>
    <w:rsid w:val="004C348C"/>
    <w:rsid w:val="004C6322"/>
    <w:rsid w:val="004D1CAD"/>
    <w:rsid w:val="004D29BE"/>
    <w:rsid w:val="004D69A4"/>
    <w:rsid w:val="004E5B01"/>
    <w:rsid w:val="004E7E70"/>
    <w:rsid w:val="004F010F"/>
    <w:rsid w:val="0050341E"/>
    <w:rsid w:val="00544450"/>
    <w:rsid w:val="005465B6"/>
    <w:rsid w:val="005502A9"/>
    <w:rsid w:val="00562BEE"/>
    <w:rsid w:val="00564817"/>
    <w:rsid w:val="005817B6"/>
    <w:rsid w:val="005864FE"/>
    <w:rsid w:val="0059031B"/>
    <w:rsid w:val="005B0DB6"/>
    <w:rsid w:val="005B5543"/>
    <w:rsid w:val="005B674F"/>
    <w:rsid w:val="005B6A1F"/>
    <w:rsid w:val="005D3D08"/>
    <w:rsid w:val="005D3D7F"/>
    <w:rsid w:val="005E50B2"/>
    <w:rsid w:val="00600D30"/>
    <w:rsid w:val="006125E6"/>
    <w:rsid w:val="00612B56"/>
    <w:rsid w:val="0061517D"/>
    <w:rsid w:val="00626C94"/>
    <w:rsid w:val="00635C36"/>
    <w:rsid w:val="00642B7E"/>
    <w:rsid w:val="006561CA"/>
    <w:rsid w:val="006818EC"/>
    <w:rsid w:val="00686960"/>
    <w:rsid w:val="006A7EFE"/>
    <w:rsid w:val="006E24A2"/>
    <w:rsid w:val="006E401C"/>
    <w:rsid w:val="00700BE0"/>
    <w:rsid w:val="007143AB"/>
    <w:rsid w:val="00734D08"/>
    <w:rsid w:val="007375B1"/>
    <w:rsid w:val="00743F5B"/>
    <w:rsid w:val="0075501E"/>
    <w:rsid w:val="0075794F"/>
    <w:rsid w:val="00772992"/>
    <w:rsid w:val="0077753C"/>
    <w:rsid w:val="00784BCD"/>
    <w:rsid w:val="00790F9D"/>
    <w:rsid w:val="007946BB"/>
    <w:rsid w:val="007947A5"/>
    <w:rsid w:val="007A1F98"/>
    <w:rsid w:val="007B0F6F"/>
    <w:rsid w:val="007B18EF"/>
    <w:rsid w:val="00801E71"/>
    <w:rsid w:val="00805319"/>
    <w:rsid w:val="00810DD1"/>
    <w:rsid w:val="00824443"/>
    <w:rsid w:val="00824C46"/>
    <w:rsid w:val="00830A80"/>
    <w:rsid w:val="008360E6"/>
    <w:rsid w:val="00841C08"/>
    <w:rsid w:val="008462E5"/>
    <w:rsid w:val="008466E1"/>
    <w:rsid w:val="00850FBA"/>
    <w:rsid w:val="00851652"/>
    <w:rsid w:val="00860DF2"/>
    <w:rsid w:val="00864423"/>
    <w:rsid w:val="008668D8"/>
    <w:rsid w:val="00870FAC"/>
    <w:rsid w:val="008746D7"/>
    <w:rsid w:val="008A21A5"/>
    <w:rsid w:val="008D38F7"/>
    <w:rsid w:val="008E2313"/>
    <w:rsid w:val="008E74FB"/>
    <w:rsid w:val="0090264B"/>
    <w:rsid w:val="00905C59"/>
    <w:rsid w:val="00910E71"/>
    <w:rsid w:val="0091660A"/>
    <w:rsid w:val="00934010"/>
    <w:rsid w:val="00940A5A"/>
    <w:rsid w:val="009478A6"/>
    <w:rsid w:val="00952FD3"/>
    <w:rsid w:val="00954F44"/>
    <w:rsid w:val="00964CBC"/>
    <w:rsid w:val="009A7148"/>
    <w:rsid w:val="009B0D87"/>
    <w:rsid w:val="009B0FF9"/>
    <w:rsid w:val="009B5B2A"/>
    <w:rsid w:val="009B64C5"/>
    <w:rsid w:val="009C6D5E"/>
    <w:rsid w:val="009C73B1"/>
    <w:rsid w:val="009D7A13"/>
    <w:rsid w:val="009E5B0E"/>
    <w:rsid w:val="00A03407"/>
    <w:rsid w:val="00A132B9"/>
    <w:rsid w:val="00A15015"/>
    <w:rsid w:val="00A15974"/>
    <w:rsid w:val="00A20B50"/>
    <w:rsid w:val="00A34058"/>
    <w:rsid w:val="00A43E4F"/>
    <w:rsid w:val="00A55BB3"/>
    <w:rsid w:val="00A60172"/>
    <w:rsid w:val="00A6542A"/>
    <w:rsid w:val="00A72D52"/>
    <w:rsid w:val="00A74511"/>
    <w:rsid w:val="00A7718B"/>
    <w:rsid w:val="00AA482F"/>
    <w:rsid w:val="00AA72C1"/>
    <w:rsid w:val="00AB000E"/>
    <w:rsid w:val="00AF3CA4"/>
    <w:rsid w:val="00AF4C88"/>
    <w:rsid w:val="00B01B8D"/>
    <w:rsid w:val="00B0326D"/>
    <w:rsid w:val="00B06D19"/>
    <w:rsid w:val="00B10DFC"/>
    <w:rsid w:val="00B20B30"/>
    <w:rsid w:val="00B2269B"/>
    <w:rsid w:val="00B24045"/>
    <w:rsid w:val="00B533D8"/>
    <w:rsid w:val="00B73703"/>
    <w:rsid w:val="00BA0ABA"/>
    <w:rsid w:val="00BA250E"/>
    <w:rsid w:val="00BC35BF"/>
    <w:rsid w:val="00BD3F18"/>
    <w:rsid w:val="00BD5F5F"/>
    <w:rsid w:val="00BD7348"/>
    <w:rsid w:val="00BE2CC2"/>
    <w:rsid w:val="00BE6539"/>
    <w:rsid w:val="00BE7A20"/>
    <w:rsid w:val="00BF2E34"/>
    <w:rsid w:val="00BF739D"/>
    <w:rsid w:val="00C20211"/>
    <w:rsid w:val="00C24095"/>
    <w:rsid w:val="00C245EB"/>
    <w:rsid w:val="00C25822"/>
    <w:rsid w:val="00C35081"/>
    <w:rsid w:val="00C50AFA"/>
    <w:rsid w:val="00C518C0"/>
    <w:rsid w:val="00C53568"/>
    <w:rsid w:val="00C553D3"/>
    <w:rsid w:val="00C62C62"/>
    <w:rsid w:val="00C67781"/>
    <w:rsid w:val="00C7075C"/>
    <w:rsid w:val="00C72C2E"/>
    <w:rsid w:val="00C73FCF"/>
    <w:rsid w:val="00C746EC"/>
    <w:rsid w:val="00C747AE"/>
    <w:rsid w:val="00C7586E"/>
    <w:rsid w:val="00C75F5C"/>
    <w:rsid w:val="00C861BB"/>
    <w:rsid w:val="00C86401"/>
    <w:rsid w:val="00C93F66"/>
    <w:rsid w:val="00C97133"/>
    <w:rsid w:val="00CA6EF5"/>
    <w:rsid w:val="00CD06D3"/>
    <w:rsid w:val="00CD4A9F"/>
    <w:rsid w:val="00CD7D5A"/>
    <w:rsid w:val="00CE4E05"/>
    <w:rsid w:val="00CE5A2E"/>
    <w:rsid w:val="00D01036"/>
    <w:rsid w:val="00D04653"/>
    <w:rsid w:val="00D23686"/>
    <w:rsid w:val="00D266C5"/>
    <w:rsid w:val="00D306B9"/>
    <w:rsid w:val="00D30C92"/>
    <w:rsid w:val="00D32FC0"/>
    <w:rsid w:val="00D3792E"/>
    <w:rsid w:val="00D41512"/>
    <w:rsid w:val="00D5248E"/>
    <w:rsid w:val="00D5717C"/>
    <w:rsid w:val="00D60F00"/>
    <w:rsid w:val="00D83310"/>
    <w:rsid w:val="00D90DF9"/>
    <w:rsid w:val="00DA0B8A"/>
    <w:rsid w:val="00DA1984"/>
    <w:rsid w:val="00DB01CD"/>
    <w:rsid w:val="00DC0FBC"/>
    <w:rsid w:val="00DC1C25"/>
    <w:rsid w:val="00DD4BD7"/>
    <w:rsid w:val="00DE0724"/>
    <w:rsid w:val="00DF168E"/>
    <w:rsid w:val="00E02976"/>
    <w:rsid w:val="00E10586"/>
    <w:rsid w:val="00E1221A"/>
    <w:rsid w:val="00E12DAB"/>
    <w:rsid w:val="00E12FCB"/>
    <w:rsid w:val="00E40C77"/>
    <w:rsid w:val="00E41B73"/>
    <w:rsid w:val="00E67303"/>
    <w:rsid w:val="00E67AB4"/>
    <w:rsid w:val="00E71735"/>
    <w:rsid w:val="00E808FE"/>
    <w:rsid w:val="00E824E6"/>
    <w:rsid w:val="00E85D9D"/>
    <w:rsid w:val="00E93A6B"/>
    <w:rsid w:val="00E95286"/>
    <w:rsid w:val="00EA755C"/>
    <w:rsid w:val="00EB344B"/>
    <w:rsid w:val="00ED10A2"/>
    <w:rsid w:val="00ED4A95"/>
    <w:rsid w:val="00F0409F"/>
    <w:rsid w:val="00F21B51"/>
    <w:rsid w:val="00F24035"/>
    <w:rsid w:val="00F3047E"/>
    <w:rsid w:val="00F314BC"/>
    <w:rsid w:val="00F350AD"/>
    <w:rsid w:val="00F4410F"/>
    <w:rsid w:val="00F46F0D"/>
    <w:rsid w:val="00F508E0"/>
    <w:rsid w:val="00F50A92"/>
    <w:rsid w:val="00F62899"/>
    <w:rsid w:val="00F6577C"/>
    <w:rsid w:val="00F74FD1"/>
    <w:rsid w:val="00F80710"/>
    <w:rsid w:val="00F83DB2"/>
    <w:rsid w:val="00F90D18"/>
    <w:rsid w:val="00F976D6"/>
    <w:rsid w:val="00FA388D"/>
    <w:rsid w:val="00FB547E"/>
    <w:rsid w:val="00FB7196"/>
    <w:rsid w:val="00FB759E"/>
    <w:rsid w:val="00FD00F2"/>
    <w:rsid w:val="00FD71D1"/>
    <w:rsid w:val="00FE5378"/>
    <w:rsid w:val="00FF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8FE49-A4E9-42AD-A0A6-4FC89B47C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16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U.</dc:creator>
  <cp:keywords/>
  <dc:description/>
  <cp:lastModifiedBy>Divya U.</cp:lastModifiedBy>
  <cp:revision>1</cp:revision>
  <dcterms:created xsi:type="dcterms:W3CDTF">2021-05-17T06:16:00Z</dcterms:created>
  <dcterms:modified xsi:type="dcterms:W3CDTF">2021-05-17T06:16:00Z</dcterms:modified>
</cp:coreProperties>
</file>